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E5E73" w14:textId="0EEDF49A" w:rsidR="0096364B" w:rsidRPr="005D4852" w:rsidRDefault="0096364B" w:rsidP="0096364B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 w:rsidRPr="005D485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Targeted website search</w:t>
      </w:r>
    </w:p>
    <w:p w14:paraId="2CAA3074" w14:textId="77777777" w:rsidR="0096364B" w:rsidRDefault="0096364B" w:rsidP="0096364B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11055" w:type="dxa"/>
        <w:tblInd w:w="-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20"/>
        <w:gridCol w:w="6435"/>
      </w:tblGrid>
      <w:tr w:rsidR="0096364B" w14:paraId="53E32779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A158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Websit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6037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Hyperlink</w:t>
            </w:r>
          </w:p>
        </w:tc>
      </w:tr>
      <w:tr w:rsidR="0096364B" w14:paraId="052BCD8E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32C9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ustralia Department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fence</w:t>
            </w:r>
            <w:proofErr w:type="spellEnd"/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1D17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defence.gov.au/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6E6580F8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7E06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ada Department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ence</w:t>
            </w:r>
            <w:proofErr w:type="spellEnd"/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AA48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canada.ca/en/department-national-defence.html</w:t>
            </w:r>
          </w:p>
        </w:tc>
      </w:tr>
      <w:tr w:rsidR="0096364B" w14:paraId="5E5AFA51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8AC0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adian Armed Forces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CDE2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forces.ca/en/?utm_campaign=dnd-mdn-sem-22-23&amp;utm_medium=sem&amp;utm_source=ggl&amp;utm_content=ad-text-en&amp;utm_term=canadian%20armed%20forces&amp;adv=2324-409731&amp;id_campaign=19904845882&amp;id_source=147148894509&amp;id_content=652798016570&amp;gclid=Cj0KCQjwoeemBhCfARIsADR2QCuIT_gwEemqNtM1hQUNaVx84Z_O_XsPyS0k4fv28sA-ofvTJ9j__rIaAnaGEALw_wcB&amp;gclsrc=aw.ds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2A84147E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DD80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adian Institute for Public Safety Research and Treatment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5CCD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cipsrt-icrtsp.ca/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63E2D912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EE88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dmonton Fir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59931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edmonton.ca/programs_services/about-fire-rescue-services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7792B892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7384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dmonton Polic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2389E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edmontonpolice.ca/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1FEE56E8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BB90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New Zealand Ministry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fence</w:t>
            </w:r>
            <w:proofErr w:type="spellEnd"/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6D57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defence.govt.nz/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3CABC43E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8D3E2" w14:textId="77777777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oyal Canadian Mounted Polic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53129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rcmp-grc.gc.ca/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2ED7C1FF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49E7" w14:textId="7F54CC50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nited Kingdom Ministry of </w:t>
            </w:r>
            <w:r w:rsidR="00BB1F8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fenc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F26A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gov.uk/government/organisations/ministry-of-defence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42B39E29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2649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 Department of Defens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7F69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ttps://www.defense.gov/ </w:t>
            </w:r>
          </w:p>
        </w:tc>
      </w:tr>
      <w:tr w:rsidR="0096364B" w14:paraId="37309002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5B84" w14:textId="48079B2A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eteran</w:t>
            </w:r>
            <w:r w:rsidR="009575F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ffairs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C1E1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va.gov/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  <w:tr w:rsidR="0096364B" w14:paraId="04E071C4" w14:textId="77777777" w:rsidTr="00362A5A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6A33" w14:textId="66D886D4" w:rsidR="0096364B" w:rsidRDefault="0096364B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eteran</w:t>
            </w:r>
            <w:r w:rsidR="009575F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ffairs Canada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1FB1" w14:textId="77777777" w:rsidR="0096364B" w:rsidRDefault="0096364B" w:rsidP="00362A5A">
            <w:pPr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veterans.gc.ca/eng</w:t>
            </w:r>
            <w:r>
              <w:rPr>
                <w:rFonts w:ascii="Times New Roman" w:eastAsia="Times New Roman" w:hAnsi="Times New Roman" w:cs="Times New Roman"/>
                <w:color w:val="9900FF"/>
                <w:sz w:val="24"/>
                <w:szCs w:val="24"/>
              </w:rPr>
              <w:t xml:space="preserve"> </w:t>
            </w:r>
          </w:p>
        </w:tc>
      </w:tr>
    </w:tbl>
    <w:p w14:paraId="317922FA" w14:textId="77777777" w:rsidR="0096364B" w:rsidRDefault="0096364B" w:rsidP="0096364B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0F3FB091" w14:textId="77777777" w:rsidR="0096364B" w:rsidRDefault="0096364B" w:rsidP="0096364B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96572DF" w14:textId="77777777" w:rsidR="0096364B" w:rsidRDefault="0096364B" w:rsidP="0096364B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63F49C14" w14:textId="77777777" w:rsidR="0096364B" w:rsidRDefault="0096364B" w:rsidP="0096364B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3A14A344" w14:textId="77777777" w:rsidR="0096364B" w:rsidRDefault="0096364B" w:rsidP="0096364B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44C82A64" w14:textId="77777777" w:rsidR="0096364B" w:rsidRDefault="0096364B" w:rsidP="0096364B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34FC1519" w14:textId="77777777" w:rsidR="00E33F14" w:rsidRDefault="00E33F14"/>
    <w:sectPr w:rsidR="00E33F14" w:rsidSect="009D1CF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125A61" w14:textId="77777777" w:rsidR="00DC048B" w:rsidRDefault="00DC048B" w:rsidP="00397A74">
      <w:pPr>
        <w:spacing w:line="240" w:lineRule="auto"/>
      </w:pPr>
      <w:r>
        <w:separator/>
      </w:r>
    </w:p>
  </w:endnote>
  <w:endnote w:type="continuationSeparator" w:id="0">
    <w:p w14:paraId="73B832A7" w14:textId="77777777" w:rsidR="00DC048B" w:rsidRDefault="00DC048B" w:rsidP="00397A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F32EA5" w14:textId="4421E7C5" w:rsidR="00397A74" w:rsidRDefault="00397A74">
    <w:pPr>
      <w:pStyle w:val="Foot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mHealth and </w:t>
    </w:r>
    <w:proofErr w:type="spellStart"/>
    <w:r>
      <w:rPr>
        <w:rFonts w:ascii="Segoe UI" w:hAnsi="Segoe UI" w:cs="Segoe UI"/>
        <w:color w:val="333333"/>
        <w:sz w:val="23"/>
        <w:szCs w:val="23"/>
        <w:shd w:val="clear" w:color="auto" w:fill="FFFFFF"/>
      </w:rPr>
      <w:t>uHealth</w:t>
    </w:r>
    <w:proofErr w:type="spellEnd"/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D83949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54494E" w14:textId="77777777" w:rsidR="00DC048B" w:rsidRDefault="00DC048B" w:rsidP="00397A74">
      <w:pPr>
        <w:spacing w:line="240" w:lineRule="auto"/>
      </w:pPr>
      <w:r>
        <w:separator/>
      </w:r>
    </w:p>
  </w:footnote>
  <w:footnote w:type="continuationSeparator" w:id="0">
    <w:p w14:paraId="7E7CF5C6" w14:textId="77777777" w:rsidR="00DC048B" w:rsidRDefault="00DC048B" w:rsidP="00397A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4B"/>
    <w:rsid w:val="00144073"/>
    <w:rsid w:val="00171DEC"/>
    <w:rsid w:val="00194695"/>
    <w:rsid w:val="001C156F"/>
    <w:rsid w:val="001C2FD6"/>
    <w:rsid w:val="001D1353"/>
    <w:rsid w:val="00201E49"/>
    <w:rsid w:val="002054DD"/>
    <w:rsid w:val="0020712F"/>
    <w:rsid w:val="002144B8"/>
    <w:rsid w:val="00217C0C"/>
    <w:rsid w:val="00232B94"/>
    <w:rsid w:val="002453A3"/>
    <w:rsid w:val="002975D1"/>
    <w:rsid w:val="002B2118"/>
    <w:rsid w:val="002D4C2C"/>
    <w:rsid w:val="00301D71"/>
    <w:rsid w:val="00312A2E"/>
    <w:rsid w:val="00313B33"/>
    <w:rsid w:val="003233D1"/>
    <w:rsid w:val="0033055D"/>
    <w:rsid w:val="00375DF1"/>
    <w:rsid w:val="00376799"/>
    <w:rsid w:val="0038114E"/>
    <w:rsid w:val="00397A74"/>
    <w:rsid w:val="003A7FF6"/>
    <w:rsid w:val="004250BE"/>
    <w:rsid w:val="00432E26"/>
    <w:rsid w:val="00451A8B"/>
    <w:rsid w:val="0047314F"/>
    <w:rsid w:val="00486977"/>
    <w:rsid w:val="004A3327"/>
    <w:rsid w:val="004C360A"/>
    <w:rsid w:val="005003A4"/>
    <w:rsid w:val="005117D0"/>
    <w:rsid w:val="00536FDC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40315"/>
    <w:rsid w:val="008629CE"/>
    <w:rsid w:val="00867B07"/>
    <w:rsid w:val="00875B77"/>
    <w:rsid w:val="008C1EA1"/>
    <w:rsid w:val="008C3593"/>
    <w:rsid w:val="008C449F"/>
    <w:rsid w:val="008D5181"/>
    <w:rsid w:val="008E4884"/>
    <w:rsid w:val="0090128E"/>
    <w:rsid w:val="009575F4"/>
    <w:rsid w:val="00957FB2"/>
    <w:rsid w:val="009622EF"/>
    <w:rsid w:val="0096364B"/>
    <w:rsid w:val="00965267"/>
    <w:rsid w:val="009978F4"/>
    <w:rsid w:val="009D1CF2"/>
    <w:rsid w:val="00A174E0"/>
    <w:rsid w:val="00A71A4D"/>
    <w:rsid w:val="00AB5233"/>
    <w:rsid w:val="00AB60B5"/>
    <w:rsid w:val="00B84098"/>
    <w:rsid w:val="00B85BCA"/>
    <w:rsid w:val="00BA3B1E"/>
    <w:rsid w:val="00BB1F8A"/>
    <w:rsid w:val="00BB3842"/>
    <w:rsid w:val="00BD546F"/>
    <w:rsid w:val="00C1392D"/>
    <w:rsid w:val="00C333A5"/>
    <w:rsid w:val="00C37AE5"/>
    <w:rsid w:val="00C408E1"/>
    <w:rsid w:val="00C44606"/>
    <w:rsid w:val="00C72121"/>
    <w:rsid w:val="00C869A9"/>
    <w:rsid w:val="00CA6461"/>
    <w:rsid w:val="00CB52BF"/>
    <w:rsid w:val="00CF4EA3"/>
    <w:rsid w:val="00CF6A63"/>
    <w:rsid w:val="00D04B8D"/>
    <w:rsid w:val="00D209A1"/>
    <w:rsid w:val="00D43E31"/>
    <w:rsid w:val="00D449E2"/>
    <w:rsid w:val="00D800D1"/>
    <w:rsid w:val="00D83949"/>
    <w:rsid w:val="00DC048B"/>
    <w:rsid w:val="00DD4AF2"/>
    <w:rsid w:val="00DE3D21"/>
    <w:rsid w:val="00DF093E"/>
    <w:rsid w:val="00DF4FB5"/>
    <w:rsid w:val="00E30A20"/>
    <w:rsid w:val="00E33F14"/>
    <w:rsid w:val="00E60534"/>
    <w:rsid w:val="00E67867"/>
    <w:rsid w:val="00EC72BD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9511C"/>
  <w15:chartTrackingRefBased/>
  <w15:docId w15:val="{FCB2E8E9-8991-5C43-8714-EE7D208C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64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A7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A7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7A7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A7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839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shell Wozniak</cp:lastModifiedBy>
  <cp:revision>3</cp:revision>
  <dcterms:created xsi:type="dcterms:W3CDTF">2025-03-21T18:29:00Z</dcterms:created>
  <dcterms:modified xsi:type="dcterms:W3CDTF">2025-03-28T16:51:00Z</dcterms:modified>
</cp:coreProperties>
</file>